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DEA9AF" w14:textId="1B61F852" w:rsidR="00787AF0" w:rsidRPr="00367B69" w:rsidRDefault="00C35BDD" w:rsidP="00787AF0">
      <w:pPr>
        <w:spacing w:after="160" w:line="259" w:lineRule="auto"/>
        <w:rPr>
          <w:rFonts w:ascii="Cambria" w:eastAsia="Calibri" w:hAnsi="Cambria" w:cs="Times New Roman"/>
          <w:sz w:val="22"/>
          <w:szCs w:val="22"/>
        </w:rPr>
      </w:pPr>
      <w:bookmarkStart w:id="0" w:name="_GoBack"/>
      <w:bookmarkEnd w:id="0"/>
      <w:r w:rsidRPr="00367B69">
        <w:rPr>
          <w:rFonts w:ascii="Cambria" w:eastAsia="Calibri" w:hAnsi="Cambria" w:cs="Times New Roman"/>
          <w:sz w:val="22"/>
          <w:szCs w:val="22"/>
        </w:rPr>
        <w:t>Additional file 5</w:t>
      </w:r>
      <w:r w:rsidR="00562FB2" w:rsidRPr="00367B69">
        <w:rPr>
          <w:rFonts w:ascii="Cambria" w:eastAsia="Calibri" w:hAnsi="Cambria" w:cs="Times New Roman"/>
          <w:sz w:val="22"/>
          <w:szCs w:val="22"/>
        </w:rPr>
        <w:t>. Intervention c</w:t>
      </w:r>
      <w:r w:rsidR="00787AF0" w:rsidRPr="00367B69">
        <w:rPr>
          <w:rFonts w:ascii="Cambria" w:eastAsia="Calibri" w:hAnsi="Cambria" w:cs="Times New Roman"/>
          <w:sz w:val="22"/>
          <w:szCs w:val="22"/>
        </w:rPr>
        <w:t>haracteristics</w:t>
      </w:r>
      <w:r w:rsidR="00EA2D1B" w:rsidRPr="00367B69">
        <w:rPr>
          <w:rFonts w:ascii="Cambria" w:eastAsia="Calibri" w:hAnsi="Cambria" w:cs="Times New Roman"/>
          <w:sz w:val="22"/>
          <w:szCs w:val="22"/>
        </w:rPr>
        <w:t>: S</w:t>
      </w:r>
      <w:r w:rsidR="00787AF0" w:rsidRPr="00367B69">
        <w:rPr>
          <w:rFonts w:ascii="Cambria" w:eastAsia="Calibri" w:hAnsi="Cambria" w:cs="Times New Roman"/>
          <w:sz w:val="22"/>
          <w:szCs w:val="22"/>
        </w:rPr>
        <w:t>ubstitution</w:t>
      </w:r>
      <w:r w:rsidR="00EA2D1B" w:rsidRPr="00367B69">
        <w:rPr>
          <w:rFonts w:ascii="Cambria" w:eastAsia="Calibri" w:hAnsi="Cambria" w:cs="Times New Roman"/>
          <w:sz w:val="22"/>
          <w:szCs w:val="22"/>
        </w:rPr>
        <w:t xml:space="preserve"> AHA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242"/>
        <w:gridCol w:w="1386"/>
        <w:gridCol w:w="1271"/>
        <w:gridCol w:w="1986"/>
        <w:gridCol w:w="2126"/>
        <w:gridCol w:w="1417"/>
        <w:gridCol w:w="1701"/>
        <w:gridCol w:w="2268"/>
      </w:tblGrid>
      <w:tr w:rsidR="00787AF0" w:rsidRPr="00367B69" w14:paraId="12C00A29" w14:textId="77777777" w:rsidTr="00F12301">
        <w:trPr>
          <w:trHeight w:val="270"/>
        </w:trPr>
        <w:tc>
          <w:tcPr>
            <w:tcW w:w="1242" w:type="dxa"/>
            <w:vMerge w:val="restart"/>
            <w:tcBorders>
              <w:left w:val="nil"/>
              <w:right w:val="nil"/>
            </w:tcBorders>
          </w:tcPr>
          <w:p w14:paraId="3A2074BE" w14:textId="77777777" w:rsidR="00787AF0" w:rsidRPr="00367B69" w:rsidRDefault="00787AF0" w:rsidP="00787AF0">
            <w:pPr>
              <w:spacing w:line="259" w:lineRule="auto"/>
              <w:rPr>
                <w:rFonts w:ascii="Cambria" w:hAnsi="Cambria"/>
                <w:b/>
              </w:rPr>
            </w:pPr>
            <w:r w:rsidRPr="00367B69">
              <w:rPr>
                <w:rFonts w:ascii="Cambria" w:hAnsi="Cambria"/>
                <w:b/>
              </w:rPr>
              <w:t>Study</w:t>
            </w:r>
          </w:p>
        </w:tc>
        <w:tc>
          <w:tcPr>
            <w:tcW w:w="1386" w:type="dxa"/>
            <w:vMerge w:val="restart"/>
            <w:tcBorders>
              <w:left w:val="nil"/>
              <w:right w:val="nil"/>
            </w:tcBorders>
          </w:tcPr>
          <w:p w14:paraId="0A2B7285" w14:textId="77777777" w:rsidR="00787AF0" w:rsidRPr="00367B69" w:rsidRDefault="00787AF0" w:rsidP="00787AF0">
            <w:pPr>
              <w:spacing w:line="259" w:lineRule="auto"/>
              <w:rPr>
                <w:rFonts w:ascii="Cambria" w:hAnsi="Cambria"/>
                <w:b/>
              </w:rPr>
            </w:pPr>
            <w:r w:rsidRPr="00367B69">
              <w:rPr>
                <w:rFonts w:ascii="Cambria" w:hAnsi="Cambria"/>
                <w:b/>
              </w:rPr>
              <w:t>Setting</w:t>
            </w:r>
          </w:p>
        </w:tc>
        <w:tc>
          <w:tcPr>
            <w:tcW w:w="1271" w:type="dxa"/>
            <w:vMerge w:val="restart"/>
            <w:tcBorders>
              <w:left w:val="nil"/>
              <w:right w:val="nil"/>
            </w:tcBorders>
          </w:tcPr>
          <w:p w14:paraId="3FD51575" w14:textId="77777777" w:rsidR="00787AF0" w:rsidRPr="00367B69" w:rsidRDefault="00787AF0" w:rsidP="00787AF0">
            <w:pPr>
              <w:spacing w:line="259" w:lineRule="auto"/>
              <w:rPr>
                <w:rFonts w:ascii="Cambria" w:hAnsi="Cambria"/>
                <w:b/>
              </w:rPr>
            </w:pPr>
            <w:r w:rsidRPr="00367B69">
              <w:rPr>
                <w:rFonts w:ascii="Cambria" w:hAnsi="Cambria"/>
                <w:b/>
              </w:rPr>
              <w:t>Program Duration</w:t>
            </w:r>
          </w:p>
        </w:tc>
        <w:tc>
          <w:tcPr>
            <w:tcW w:w="9498" w:type="dxa"/>
            <w:gridSpan w:val="5"/>
            <w:tcBorders>
              <w:left w:val="nil"/>
              <w:right w:val="nil"/>
            </w:tcBorders>
          </w:tcPr>
          <w:p w14:paraId="6CA50BBC" w14:textId="77777777" w:rsidR="00787AF0" w:rsidRPr="00367B69" w:rsidRDefault="00787AF0" w:rsidP="00787AF0">
            <w:pPr>
              <w:spacing w:line="259" w:lineRule="auto"/>
              <w:rPr>
                <w:rFonts w:ascii="Cambria" w:hAnsi="Cambria"/>
                <w:b/>
              </w:rPr>
            </w:pPr>
            <w:r w:rsidRPr="00367B69">
              <w:rPr>
                <w:rFonts w:ascii="Cambria" w:hAnsi="Cambria"/>
                <w:b/>
              </w:rPr>
              <w:t>Intervention</w:t>
            </w:r>
          </w:p>
        </w:tc>
      </w:tr>
      <w:tr w:rsidR="00787AF0" w:rsidRPr="00367B69" w14:paraId="31AB289E" w14:textId="77777777" w:rsidTr="00F12301">
        <w:trPr>
          <w:trHeight w:val="270"/>
        </w:trPr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5278DF" w14:textId="77777777" w:rsidR="00787AF0" w:rsidRPr="00367B69" w:rsidRDefault="00787AF0" w:rsidP="00787AF0">
            <w:pPr>
              <w:spacing w:line="259" w:lineRule="auto"/>
              <w:rPr>
                <w:rFonts w:ascii="Cambria" w:hAnsi="Cambria"/>
                <w:b/>
              </w:rPr>
            </w:pPr>
          </w:p>
        </w:tc>
        <w:tc>
          <w:tcPr>
            <w:tcW w:w="13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F3E2C5" w14:textId="77777777" w:rsidR="00787AF0" w:rsidRPr="00367B69" w:rsidRDefault="00787AF0" w:rsidP="00787AF0">
            <w:pPr>
              <w:spacing w:line="259" w:lineRule="auto"/>
              <w:rPr>
                <w:rFonts w:ascii="Cambria" w:hAnsi="Cambria"/>
                <w:b/>
              </w:rPr>
            </w:pPr>
          </w:p>
        </w:tc>
        <w:tc>
          <w:tcPr>
            <w:tcW w:w="127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4F7ECD" w14:textId="77777777" w:rsidR="00787AF0" w:rsidRPr="00367B69" w:rsidRDefault="00787AF0" w:rsidP="00787AF0">
            <w:pPr>
              <w:spacing w:line="259" w:lineRule="auto"/>
              <w:rPr>
                <w:rFonts w:ascii="Cambria" w:hAnsi="Cambria"/>
                <w:b/>
              </w:rPr>
            </w:pP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</w:tcPr>
          <w:p w14:paraId="71C05324" w14:textId="77777777" w:rsidR="00787AF0" w:rsidRPr="00367B69" w:rsidRDefault="00787AF0" w:rsidP="00787AF0">
            <w:pPr>
              <w:rPr>
                <w:rFonts w:ascii="Cambria" w:hAnsi="Cambria"/>
                <w:b/>
              </w:rPr>
            </w:pPr>
            <w:r w:rsidRPr="00367B69">
              <w:rPr>
                <w:rFonts w:ascii="Cambria" w:hAnsi="Cambria"/>
                <w:b/>
              </w:rPr>
              <w:t>AHA Description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7A426FA8" w14:textId="77777777" w:rsidR="00787AF0" w:rsidRPr="00367B69" w:rsidRDefault="00787AF0" w:rsidP="00787AF0">
            <w:pPr>
              <w:rPr>
                <w:rFonts w:ascii="Cambria" w:hAnsi="Cambria"/>
                <w:b/>
              </w:rPr>
            </w:pPr>
            <w:r w:rsidRPr="00367B69">
              <w:rPr>
                <w:rFonts w:ascii="Cambria" w:hAnsi="Cambria"/>
                <w:b/>
              </w:rPr>
              <w:t>AHP Descrip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1C2694E" w14:textId="77777777" w:rsidR="00787AF0" w:rsidRPr="00367B69" w:rsidRDefault="00787AF0" w:rsidP="00787AF0">
            <w:pPr>
              <w:spacing w:line="259" w:lineRule="auto"/>
              <w:rPr>
                <w:rFonts w:ascii="Cambria" w:hAnsi="Cambria"/>
                <w:b/>
              </w:rPr>
            </w:pPr>
            <w:r w:rsidRPr="00367B69">
              <w:rPr>
                <w:rFonts w:ascii="Cambria" w:hAnsi="Cambria"/>
                <w:b/>
              </w:rPr>
              <w:t>Session Frequenc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A4EB71D" w14:textId="77777777" w:rsidR="00787AF0" w:rsidRPr="00367B69" w:rsidRDefault="00787AF0" w:rsidP="00787AF0">
            <w:pPr>
              <w:rPr>
                <w:rFonts w:ascii="Cambria" w:hAnsi="Cambria"/>
                <w:b/>
              </w:rPr>
            </w:pPr>
            <w:r w:rsidRPr="00367B69">
              <w:rPr>
                <w:rFonts w:ascii="Cambria" w:hAnsi="Cambria"/>
                <w:b/>
              </w:rPr>
              <w:t>Session Duratio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38D3D550" w14:textId="7EB5E00C" w:rsidR="00787AF0" w:rsidRPr="00367B69" w:rsidRDefault="00787AF0" w:rsidP="00787AF0">
            <w:pPr>
              <w:spacing w:line="259" w:lineRule="auto"/>
              <w:rPr>
                <w:rFonts w:ascii="Cambria" w:hAnsi="Cambria"/>
                <w:b/>
              </w:rPr>
            </w:pPr>
            <w:r w:rsidRPr="00367B69">
              <w:rPr>
                <w:rFonts w:ascii="Cambria" w:hAnsi="Cambria"/>
                <w:b/>
              </w:rPr>
              <w:t>Therapy Volume</w:t>
            </w:r>
            <w:r w:rsidR="00733914" w:rsidRPr="00367B69">
              <w:rPr>
                <w:rFonts w:ascii="Cambria" w:hAnsi="Cambria"/>
                <w:b/>
              </w:rPr>
              <w:t>*</w:t>
            </w:r>
          </w:p>
        </w:tc>
      </w:tr>
      <w:tr w:rsidR="00787AF0" w:rsidRPr="00367B69" w14:paraId="7AA4CA1C" w14:textId="77777777" w:rsidTr="00F12301">
        <w:trPr>
          <w:trHeight w:val="270"/>
        </w:trPr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14:paraId="0E4204FA" w14:textId="77777777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 xml:space="preserve">Boyle </w:t>
            </w:r>
          </w:p>
          <w:p w14:paraId="0A7108F3" w14:textId="5B3F11FC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  <w:vertAlign w:val="superscript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2007</w:t>
            </w:r>
            <w:r w:rsidR="009F7F6C">
              <w:rPr>
                <w:rFonts w:ascii="Cambria" w:hAnsi="Cambria"/>
                <w:sz w:val="20"/>
                <w:szCs w:val="20"/>
              </w:rPr>
              <w:t xml:space="preserve"> </w:t>
            </w:r>
            <w:r w:rsidR="009F7F6C">
              <w:rPr>
                <w:rFonts w:ascii="Cambria" w:hAnsi="Cambria"/>
                <w:sz w:val="16"/>
                <w:szCs w:val="16"/>
              </w:rPr>
              <w:t>[</w:t>
            </w:r>
            <w:r w:rsidR="005746FD">
              <w:rPr>
                <w:rFonts w:ascii="Cambria" w:hAnsi="Cambria"/>
                <w:sz w:val="16"/>
                <w:szCs w:val="16"/>
              </w:rPr>
              <w:t>46</w:t>
            </w:r>
            <w:r w:rsidR="00250DE5">
              <w:rPr>
                <w:rFonts w:ascii="Cambria" w:hAnsi="Cambria"/>
                <w:sz w:val="16"/>
                <w:szCs w:val="16"/>
              </w:rPr>
              <w:t>]</w:t>
            </w: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</w:tcPr>
          <w:p w14:paraId="2D710E4C" w14:textId="77777777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Community</w:t>
            </w:r>
          </w:p>
          <w:p w14:paraId="653E400A" w14:textId="644233C2" w:rsidR="00787AF0" w:rsidRPr="00367B69" w:rsidRDefault="00164E3B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s</w:t>
            </w:r>
            <w:r w:rsidR="00787AF0" w:rsidRPr="00367B69">
              <w:rPr>
                <w:rFonts w:ascii="Cambria" w:hAnsi="Cambria"/>
                <w:sz w:val="20"/>
                <w:szCs w:val="20"/>
              </w:rPr>
              <w:t>chool-based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202BB5F2" w14:textId="77777777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15 weeks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</w:tcPr>
          <w:p w14:paraId="1F404A20" w14:textId="77777777" w:rsidR="00787AF0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Group and individual speech therapy (monitoring, vocabulary, grammar and narrative)</w:t>
            </w:r>
          </w:p>
          <w:p w14:paraId="47EFD77C" w14:textId="77777777" w:rsidR="00F12301" w:rsidRPr="00F12301" w:rsidRDefault="00F12301" w:rsidP="00787AF0">
            <w:pPr>
              <w:rPr>
                <w:rFonts w:ascii="Cambria" w:hAnsi="Cambria"/>
                <w:sz w:val="10"/>
                <w:szCs w:val="1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72F78EAE" w14:textId="77777777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b/>
                <w:sz w:val="20"/>
                <w:szCs w:val="20"/>
              </w:rPr>
              <w:t>Speech Pathologist</w:t>
            </w:r>
            <w:r w:rsidRPr="00367B69">
              <w:rPr>
                <w:rFonts w:ascii="Cambria" w:hAnsi="Cambria"/>
                <w:sz w:val="20"/>
                <w:szCs w:val="20"/>
              </w:rPr>
              <w:t xml:space="preserve"> Group and individual speech therapy (monitoring, vocabulary, grammar and narrative)</w:t>
            </w:r>
          </w:p>
          <w:p w14:paraId="572A9054" w14:textId="77777777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6EFD004" w14:textId="77777777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3x/week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90BF9B4" w14:textId="77777777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30-40 minute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B773679" w14:textId="77777777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90-120 mins/week</w:t>
            </w:r>
          </w:p>
          <w:p w14:paraId="17718FC2" w14:textId="77777777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Total: 1,350-1,800 mins</w:t>
            </w:r>
          </w:p>
        </w:tc>
      </w:tr>
      <w:tr w:rsidR="005746FD" w:rsidRPr="005746FD" w14:paraId="4A2F2C70" w14:textId="77777777" w:rsidTr="00F12301">
        <w:trPr>
          <w:trHeight w:val="27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EC896D0" w14:textId="0582875B" w:rsidR="00F12301" w:rsidRPr="005746FD" w:rsidRDefault="00F12301" w:rsidP="00787AF0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5746FD">
              <w:rPr>
                <w:rFonts w:ascii="Cambria" w:hAnsi="Cambria"/>
                <w:sz w:val="20"/>
                <w:szCs w:val="20"/>
              </w:rPr>
              <w:t>Cannell</w:t>
            </w:r>
            <w:proofErr w:type="spellEnd"/>
          </w:p>
          <w:p w14:paraId="19C71522" w14:textId="6133D3B4" w:rsidR="00F12301" w:rsidRPr="005746FD" w:rsidRDefault="00F12301" w:rsidP="00787AF0">
            <w:pPr>
              <w:rPr>
                <w:rFonts w:ascii="Cambria" w:hAnsi="Cambria"/>
                <w:sz w:val="20"/>
                <w:szCs w:val="20"/>
              </w:rPr>
            </w:pPr>
            <w:r w:rsidRPr="005746FD">
              <w:rPr>
                <w:rFonts w:ascii="Cambria" w:hAnsi="Cambria"/>
                <w:sz w:val="20"/>
                <w:szCs w:val="20"/>
              </w:rPr>
              <w:t>2018</w:t>
            </w:r>
            <w:r w:rsidR="009F7F6C" w:rsidRPr="005746FD">
              <w:rPr>
                <w:rFonts w:ascii="Cambria" w:hAnsi="Cambria"/>
                <w:sz w:val="20"/>
                <w:szCs w:val="20"/>
              </w:rPr>
              <w:t xml:space="preserve"> </w:t>
            </w:r>
            <w:r w:rsidR="005746FD">
              <w:rPr>
                <w:rFonts w:ascii="Cambria" w:hAnsi="Cambria"/>
                <w:sz w:val="16"/>
                <w:szCs w:val="16"/>
              </w:rPr>
              <w:t>[49</w:t>
            </w:r>
            <w:r w:rsidR="009F7F6C" w:rsidRPr="005746FD">
              <w:rPr>
                <w:rFonts w:ascii="Cambria" w:hAnsi="Cambria"/>
                <w:sz w:val="16"/>
                <w:szCs w:val="16"/>
              </w:rPr>
              <w:t>]</w:t>
            </w:r>
          </w:p>
          <w:p w14:paraId="1B9424F6" w14:textId="77777777" w:rsidR="00F12301" w:rsidRPr="005746FD" w:rsidRDefault="00F12301" w:rsidP="00787AF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D5AB721" w14:textId="3C6D8E84" w:rsidR="00F12301" w:rsidRPr="005746FD" w:rsidRDefault="00F12301" w:rsidP="00787AF0">
            <w:pPr>
              <w:rPr>
                <w:rFonts w:ascii="Cambria" w:hAnsi="Cambria"/>
                <w:sz w:val="20"/>
                <w:szCs w:val="20"/>
              </w:rPr>
            </w:pPr>
            <w:r w:rsidRPr="005746FD">
              <w:rPr>
                <w:rFonts w:ascii="Cambria" w:hAnsi="Cambria"/>
                <w:sz w:val="20"/>
                <w:szCs w:val="20"/>
              </w:rPr>
              <w:t>Sub-acute inpatient stroke uni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C302496" w14:textId="452B0AA6" w:rsidR="00F12301" w:rsidRPr="005746FD" w:rsidRDefault="00DA0780" w:rsidP="00787AF0">
            <w:pPr>
              <w:rPr>
                <w:rFonts w:ascii="Cambria" w:hAnsi="Cambria"/>
                <w:sz w:val="20"/>
                <w:szCs w:val="20"/>
              </w:rPr>
            </w:pPr>
            <w:r w:rsidRPr="005746FD">
              <w:rPr>
                <w:rFonts w:ascii="Cambria" w:hAnsi="Cambria"/>
                <w:sz w:val="20"/>
                <w:szCs w:val="20"/>
              </w:rPr>
              <w:t>Duration of hospital length of stay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5448738" w14:textId="4F72BB07" w:rsidR="00F12301" w:rsidRPr="005746FD" w:rsidRDefault="00F12301" w:rsidP="00787AF0">
            <w:pPr>
              <w:rPr>
                <w:rFonts w:ascii="Cambria" w:hAnsi="Cambria"/>
                <w:sz w:val="20"/>
                <w:szCs w:val="20"/>
              </w:rPr>
            </w:pPr>
            <w:r w:rsidRPr="005746FD">
              <w:rPr>
                <w:rFonts w:ascii="Cambria" w:hAnsi="Cambria"/>
                <w:sz w:val="20"/>
                <w:szCs w:val="20"/>
              </w:rPr>
              <w:t>Individual functional retraining therapy including balance, upper/lower limb strength and endurance exercise</w:t>
            </w:r>
          </w:p>
          <w:p w14:paraId="1DF85FCB" w14:textId="520141C2" w:rsidR="00F12301" w:rsidRPr="005746FD" w:rsidRDefault="00F12301" w:rsidP="00787AF0">
            <w:pPr>
              <w:rPr>
                <w:rFonts w:ascii="Cambria" w:hAnsi="Cambria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356C81" w14:textId="77777777" w:rsidR="00F12301" w:rsidRPr="005746FD" w:rsidRDefault="00F12301" w:rsidP="00787AF0">
            <w:pPr>
              <w:rPr>
                <w:rFonts w:ascii="Cambria" w:hAnsi="Cambria"/>
                <w:b/>
                <w:sz w:val="20"/>
                <w:szCs w:val="20"/>
              </w:rPr>
            </w:pPr>
            <w:r w:rsidRPr="005746FD">
              <w:rPr>
                <w:rFonts w:ascii="Cambria" w:hAnsi="Cambria"/>
                <w:b/>
                <w:sz w:val="20"/>
                <w:szCs w:val="20"/>
              </w:rPr>
              <w:t>Physiotherapist</w:t>
            </w:r>
          </w:p>
          <w:p w14:paraId="5C7FA54B" w14:textId="7F7DEDF4" w:rsidR="00F12301" w:rsidRPr="005746FD" w:rsidRDefault="00F12301" w:rsidP="00787AF0">
            <w:pPr>
              <w:rPr>
                <w:rFonts w:ascii="Cambria" w:hAnsi="Cambria"/>
                <w:sz w:val="20"/>
                <w:szCs w:val="20"/>
              </w:rPr>
            </w:pPr>
            <w:r w:rsidRPr="005746FD">
              <w:rPr>
                <w:rFonts w:ascii="Cambria" w:hAnsi="Cambria"/>
                <w:sz w:val="20"/>
                <w:szCs w:val="20"/>
              </w:rPr>
              <w:t>Group functional retraining therapy including balance, upper/lower limb strength and endurance exerci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F51114" w14:textId="01C8D274" w:rsidR="00F12301" w:rsidRPr="005746FD" w:rsidRDefault="00E83ECA" w:rsidP="00787AF0">
            <w:pPr>
              <w:rPr>
                <w:rFonts w:ascii="Cambria" w:hAnsi="Cambria"/>
                <w:sz w:val="20"/>
                <w:szCs w:val="20"/>
              </w:rPr>
            </w:pPr>
            <w:r w:rsidRPr="005746FD">
              <w:rPr>
                <w:rFonts w:ascii="Cambria" w:hAnsi="Cambria"/>
                <w:sz w:val="20"/>
                <w:szCs w:val="20"/>
              </w:rPr>
              <w:t>5x/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9CF624" w14:textId="53AB7E7E" w:rsidR="00F12301" w:rsidRPr="005746FD" w:rsidRDefault="00E83ECA" w:rsidP="00787AF0">
            <w:pPr>
              <w:rPr>
                <w:rFonts w:ascii="Cambria" w:hAnsi="Cambria"/>
                <w:sz w:val="20"/>
                <w:szCs w:val="20"/>
              </w:rPr>
            </w:pPr>
            <w:r w:rsidRPr="005746FD">
              <w:rPr>
                <w:rFonts w:ascii="Cambria" w:hAnsi="Cambria"/>
                <w:sz w:val="20"/>
                <w:szCs w:val="20"/>
              </w:rPr>
              <w:t>60 minu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9BC707" w14:textId="75207E74" w:rsidR="00F12301" w:rsidRPr="005746FD" w:rsidRDefault="00E83ECA" w:rsidP="00787AF0">
            <w:pPr>
              <w:rPr>
                <w:rFonts w:ascii="Cambria" w:hAnsi="Cambria"/>
                <w:sz w:val="20"/>
                <w:szCs w:val="20"/>
              </w:rPr>
            </w:pPr>
            <w:r w:rsidRPr="005746FD">
              <w:rPr>
                <w:rFonts w:ascii="Cambria" w:hAnsi="Cambria"/>
                <w:sz w:val="20"/>
                <w:szCs w:val="20"/>
              </w:rPr>
              <w:t>300 mins/week</w:t>
            </w:r>
          </w:p>
        </w:tc>
      </w:tr>
      <w:tr w:rsidR="00787AF0" w:rsidRPr="00367B69" w14:paraId="27935E20" w14:textId="77777777" w:rsidTr="00F12301">
        <w:trPr>
          <w:trHeight w:val="27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EEA7CB3" w14:textId="41907DFF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Cox</w:t>
            </w:r>
          </w:p>
          <w:p w14:paraId="24BEA17E" w14:textId="1F4F4489" w:rsidR="00787AF0" w:rsidRPr="00367B69" w:rsidRDefault="00787AF0" w:rsidP="00787AF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2014</w:t>
            </w:r>
            <w:r w:rsidR="00250DE5">
              <w:rPr>
                <w:rFonts w:ascii="Cambria" w:hAnsi="Cambria"/>
                <w:sz w:val="20"/>
                <w:szCs w:val="20"/>
              </w:rPr>
              <w:t xml:space="preserve"> </w:t>
            </w:r>
            <w:r w:rsidR="005746FD">
              <w:rPr>
                <w:rFonts w:ascii="Cambria" w:hAnsi="Cambria"/>
                <w:sz w:val="16"/>
                <w:szCs w:val="16"/>
              </w:rPr>
              <w:t>[50</w:t>
            </w:r>
            <w:r w:rsidR="00250DE5">
              <w:rPr>
                <w:rFonts w:ascii="Cambria" w:hAnsi="Cambria"/>
                <w:sz w:val="16"/>
                <w:szCs w:val="16"/>
              </w:rPr>
              <w:t>]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04616AC" w14:textId="48A526D6" w:rsidR="00787AF0" w:rsidRPr="00367B69" w:rsidRDefault="00164E3B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Aged c</w:t>
            </w:r>
            <w:r w:rsidR="00787AF0" w:rsidRPr="00367B69">
              <w:rPr>
                <w:rFonts w:ascii="Cambria" w:hAnsi="Cambria"/>
                <w:sz w:val="20"/>
                <w:szCs w:val="20"/>
              </w:rPr>
              <w:t xml:space="preserve">are </w:t>
            </w:r>
            <w:r w:rsidRPr="00367B69">
              <w:rPr>
                <w:rFonts w:ascii="Cambria" w:hAnsi="Cambria"/>
                <w:sz w:val="20"/>
                <w:szCs w:val="20"/>
              </w:rPr>
              <w:t>inpatient rehabilitation uni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E29A585" w14:textId="77777777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Duration of hospital length of stay</w:t>
            </w:r>
          </w:p>
          <w:p w14:paraId="5BE08B4A" w14:textId="77777777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04C88AC" w14:textId="77777777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Group ADL retra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2412D1" w14:textId="77777777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b/>
                <w:sz w:val="20"/>
                <w:szCs w:val="20"/>
              </w:rPr>
              <w:t>Occ. Therapist</w:t>
            </w:r>
            <w:r w:rsidRPr="00367B69">
              <w:rPr>
                <w:rFonts w:ascii="Cambria" w:hAnsi="Cambria"/>
                <w:sz w:val="20"/>
                <w:szCs w:val="20"/>
              </w:rPr>
              <w:t xml:space="preserve"> </w:t>
            </w:r>
          </w:p>
          <w:p w14:paraId="39F297B8" w14:textId="77777777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Group ADL retraining</w:t>
            </w:r>
          </w:p>
          <w:p w14:paraId="2AB345BC" w14:textId="77777777" w:rsidR="00787AF0" w:rsidRPr="00367B69" w:rsidRDefault="00787AF0" w:rsidP="00787AF0">
            <w:pPr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87199C" w14:textId="77777777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Up to 6x/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EE471E" w14:textId="77777777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60-120 minu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2B34BF" w14:textId="77777777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n/s</w:t>
            </w:r>
          </w:p>
        </w:tc>
      </w:tr>
      <w:tr w:rsidR="00787AF0" w:rsidRPr="00367B69" w14:paraId="0C543B3D" w14:textId="77777777" w:rsidTr="00F12301">
        <w:trPr>
          <w:trHeight w:val="270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ECA30" w14:textId="77777777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Lincoln</w:t>
            </w:r>
          </w:p>
          <w:p w14:paraId="4F78A9F5" w14:textId="7935EA86" w:rsidR="009D1B91" w:rsidRPr="00A1636E" w:rsidRDefault="00787AF0" w:rsidP="009D1B91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1999</w:t>
            </w:r>
            <w:r w:rsidR="009D1B91">
              <w:rPr>
                <w:rFonts w:ascii="Cambria" w:hAnsi="Cambria"/>
                <w:sz w:val="20"/>
                <w:szCs w:val="20"/>
              </w:rPr>
              <w:t xml:space="preserve"> </w:t>
            </w:r>
            <w:r w:rsidR="005746FD">
              <w:rPr>
                <w:rFonts w:ascii="Cambria" w:hAnsi="Cambria"/>
                <w:sz w:val="16"/>
                <w:szCs w:val="16"/>
              </w:rPr>
              <w:t>[33</w:t>
            </w:r>
            <w:r w:rsidR="009D1B91">
              <w:rPr>
                <w:rFonts w:ascii="Cambria" w:hAnsi="Cambria"/>
                <w:sz w:val="16"/>
                <w:szCs w:val="16"/>
              </w:rPr>
              <w:t>]</w:t>
            </w:r>
            <w:r w:rsidR="009D1B91">
              <w:rPr>
                <w:rFonts w:ascii="Cambria" w:hAnsi="Cambria"/>
                <w:sz w:val="20"/>
                <w:szCs w:val="20"/>
              </w:rPr>
              <w:t xml:space="preserve"> /</w:t>
            </w:r>
            <w:r w:rsidR="009D1B91" w:rsidRPr="00A1636E">
              <w:rPr>
                <w:rFonts w:ascii="Cambria" w:hAnsi="Cambria"/>
                <w:sz w:val="20"/>
                <w:szCs w:val="20"/>
              </w:rPr>
              <w:t>Parry</w:t>
            </w:r>
            <w:r w:rsidR="005746FD">
              <w:rPr>
                <w:rFonts w:ascii="Cambria" w:hAnsi="Cambria"/>
                <w:sz w:val="16"/>
                <w:szCs w:val="16"/>
              </w:rPr>
              <w:t xml:space="preserve"> [34</w:t>
            </w:r>
            <w:r w:rsidR="009D1B91">
              <w:rPr>
                <w:rFonts w:ascii="Cambria" w:hAnsi="Cambria"/>
                <w:sz w:val="16"/>
                <w:szCs w:val="16"/>
              </w:rPr>
              <w:t>]</w:t>
            </w:r>
            <w:r w:rsidR="009D1B91" w:rsidRPr="00A1636E">
              <w:rPr>
                <w:rFonts w:ascii="Cambria" w:hAnsi="Cambria"/>
                <w:sz w:val="20"/>
                <w:szCs w:val="20"/>
              </w:rPr>
              <w:t xml:space="preserve"> </w:t>
            </w:r>
          </w:p>
          <w:p w14:paraId="631D0580" w14:textId="77777777" w:rsidR="009D1B91" w:rsidRPr="00A1636E" w:rsidRDefault="009D1B91" w:rsidP="009D1B91">
            <w:pPr>
              <w:rPr>
                <w:rFonts w:ascii="Cambria" w:hAnsi="Cambria"/>
                <w:sz w:val="20"/>
                <w:szCs w:val="20"/>
              </w:rPr>
            </w:pPr>
            <w:r w:rsidRPr="00A1636E">
              <w:rPr>
                <w:rFonts w:ascii="Cambria" w:hAnsi="Cambria"/>
                <w:sz w:val="20"/>
                <w:szCs w:val="20"/>
              </w:rPr>
              <w:t>1999</w:t>
            </w:r>
          </w:p>
          <w:p w14:paraId="3DEFD97A" w14:textId="104F5B92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  <w:vertAlign w:val="superscript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6FEA7" w14:textId="77777777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Acute hospital OR sub-acute inpatient stroke unit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424A3" w14:textId="77777777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5 weeks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E3E21" w14:textId="77777777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Upper limb exercise program (passive, assisted and active exercises; and functional exercises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26BAE" w14:textId="77777777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b/>
                <w:sz w:val="20"/>
                <w:szCs w:val="20"/>
              </w:rPr>
              <w:t>Physiotherapist</w:t>
            </w:r>
            <w:r w:rsidRPr="00367B69">
              <w:rPr>
                <w:rFonts w:ascii="Cambria" w:hAnsi="Cambria"/>
                <w:sz w:val="20"/>
                <w:szCs w:val="20"/>
              </w:rPr>
              <w:t xml:space="preserve"> </w:t>
            </w:r>
          </w:p>
          <w:p w14:paraId="3EBF9FFB" w14:textId="77777777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Upper limb exercise program (facilitation, specific neuromuscular techniques and functional rehabilitation</w:t>
            </w:r>
          </w:p>
          <w:p w14:paraId="0C59B713" w14:textId="77777777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1049B" w14:textId="77777777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n/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A8AB2" w14:textId="77777777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n/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7A714" w14:textId="77777777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120 mins/week</w:t>
            </w:r>
          </w:p>
          <w:p w14:paraId="56F190FE" w14:textId="77777777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Total: 600 mins</w:t>
            </w:r>
          </w:p>
        </w:tc>
      </w:tr>
      <w:tr w:rsidR="00787AF0" w:rsidRPr="00367B69" w14:paraId="08CECCA4" w14:textId="77777777" w:rsidTr="00F12301">
        <w:trPr>
          <w:trHeight w:val="270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B5A7CDD" w14:textId="449AFA72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b/>
              </w:rPr>
              <w:lastRenderedPageBreak/>
              <w:t>Study</w:t>
            </w:r>
          </w:p>
        </w:tc>
        <w:tc>
          <w:tcPr>
            <w:tcW w:w="138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974EE19" w14:textId="417C654E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b/>
              </w:rPr>
              <w:t>Setting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5DEF752" w14:textId="01F5F41C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b/>
              </w:rPr>
              <w:t>Program Duration</w:t>
            </w:r>
          </w:p>
        </w:tc>
        <w:tc>
          <w:tcPr>
            <w:tcW w:w="9498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0665C1F7" w14:textId="6E56D967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b/>
              </w:rPr>
              <w:t>Intervention</w:t>
            </w:r>
          </w:p>
        </w:tc>
      </w:tr>
      <w:tr w:rsidR="00787AF0" w:rsidRPr="00367B69" w14:paraId="5F955D0F" w14:textId="77777777" w:rsidTr="00F12301">
        <w:trPr>
          <w:trHeight w:val="270"/>
        </w:trPr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0F8190" w14:textId="77777777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5EA7137" w14:textId="77777777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27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062724" w14:textId="77777777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</w:tcPr>
          <w:p w14:paraId="4D1879F4" w14:textId="68767A5F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b/>
              </w:rPr>
              <w:t>AHA Description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3F0B5271" w14:textId="633C7223" w:rsidR="00787AF0" w:rsidRPr="00367B69" w:rsidRDefault="00787AF0" w:rsidP="00787AF0">
            <w:pPr>
              <w:rPr>
                <w:rFonts w:ascii="Cambria" w:hAnsi="Cambria"/>
                <w:b/>
                <w:sz w:val="20"/>
                <w:szCs w:val="20"/>
              </w:rPr>
            </w:pPr>
            <w:r w:rsidRPr="00367B69">
              <w:rPr>
                <w:rFonts w:ascii="Cambria" w:hAnsi="Cambria"/>
                <w:b/>
              </w:rPr>
              <w:t>AHP Descrip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06699DC" w14:textId="317A0032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b/>
              </w:rPr>
              <w:t>Session Frequenc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B295A78" w14:textId="3E91B0AB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b/>
              </w:rPr>
              <w:t>Session Duratio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2C80ADB9" w14:textId="22612838" w:rsidR="00787AF0" w:rsidRPr="00367B69" w:rsidRDefault="00787AF0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b/>
              </w:rPr>
              <w:t>Therapy Volume</w:t>
            </w:r>
            <w:r w:rsidR="00733914" w:rsidRPr="00367B69">
              <w:rPr>
                <w:rFonts w:ascii="Cambria" w:hAnsi="Cambria"/>
                <w:b/>
              </w:rPr>
              <w:t>*</w:t>
            </w:r>
          </w:p>
        </w:tc>
      </w:tr>
      <w:tr w:rsidR="00F12301" w:rsidRPr="00367B69" w14:paraId="18EE4962" w14:textId="77777777" w:rsidTr="00F12301">
        <w:trPr>
          <w:trHeight w:val="270"/>
        </w:trPr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14:paraId="5168F870" w14:textId="77777777" w:rsidR="00F12301" w:rsidRPr="00367B69" w:rsidRDefault="00F12301" w:rsidP="00E102D2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 xml:space="preserve">Lord </w:t>
            </w:r>
          </w:p>
          <w:p w14:paraId="6EA800ED" w14:textId="7CEBD713" w:rsidR="00F12301" w:rsidRPr="00367B69" w:rsidRDefault="00F12301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2008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5746FD">
              <w:rPr>
                <w:rFonts w:ascii="Cambria" w:hAnsi="Cambria"/>
                <w:sz w:val="16"/>
                <w:szCs w:val="16"/>
              </w:rPr>
              <w:t>[51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</w:tcPr>
          <w:p w14:paraId="4E53D4A0" w14:textId="77777777" w:rsidR="00F12301" w:rsidRPr="00367B69" w:rsidRDefault="00F12301" w:rsidP="00E102D2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Community</w:t>
            </w:r>
          </w:p>
          <w:p w14:paraId="3E386DBF" w14:textId="0110EF59" w:rsidR="00F12301" w:rsidRPr="00367B69" w:rsidRDefault="00F12301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centre-based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15D716B9" w14:textId="01BAC80F" w:rsidR="00F12301" w:rsidRPr="00367B69" w:rsidRDefault="00F12301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7 weeks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</w:tcPr>
          <w:p w14:paraId="778F84FB" w14:textId="759986B1" w:rsidR="00F12301" w:rsidRPr="00367B69" w:rsidRDefault="00F12301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Exercise program (mobility practice in community environment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DD13630" w14:textId="77777777" w:rsidR="00F12301" w:rsidRPr="00367B69" w:rsidRDefault="00F12301" w:rsidP="00E102D2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b/>
                <w:sz w:val="20"/>
                <w:szCs w:val="20"/>
              </w:rPr>
              <w:t>Physiotherapist</w:t>
            </w:r>
            <w:r w:rsidRPr="00367B69">
              <w:rPr>
                <w:rFonts w:ascii="Cambria" w:hAnsi="Cambria"/>
                <w:sz w:val="20"/>
                <w:szCs w:val="20"/>
              </w:rPr>
              <w:t xml:space="preserve"> Exercise program (balance, motor relearning and mobility exercises) in health centre</w:t>
            </w:r>
          </w:p>
          <w:p w14:paraId="57ED7FDA" w14:textId="77777777" w:rsidR="00F12301" w:rsidRPr="00F12301" w:rsidRDefault="00F12301" w:rsidP="00787AF0">
            <w:pPr>
              <w:rPr>
                <w:rFonts w:ascii="Cambria" w:hAnsi="Cambria"/>
                <w:b/>
                <w:sz w:val="10"/>
                <w:szCs w:val="1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D4EB2F9" w14:textId="11DB2936" w:rsidR="00F12301" w:rsidRPr="00367B69" w:rsidRDefault="00F12301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2x/week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F34E00F" w14:textId="1FC8B916" w:rsidR="00F12301" w:rsidRPr="00367B69" w:rsidRDefault="00F12301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n/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A8484FB" w14:textId="72714ADE" w:rsidR="00F12301" w:rsidRPr="00367B69" w:rsidRDefault="00F12301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n/s</w:t>
            </w:r>
          </w:p>
        </w:tc>
      </w:tr>
      <w:tr w:rsidR="00F12301" w:rsidRPr="00367B69" w14:paraId="02DA057D" w14:textId="77777777" w:rsidTr="00F12301">
        <w:trPr>
          <w:trHeight w:val="270"/>
        </w:trPr>
        <w:tc>
          <w:tcPr>
            <w:tcW w:w="1242" w:type="dxa"/>
            <w:tcBorders>
              <w:top w:val="nil"/>
              <w:left w:val="nil"/>
              <w:right w:val="nil"/>
            </w:tcBorders>
          </w:tcPr>
          <w:p w14:paraId="01B53785" w14:textId="33A2A7AF" w:rsidR="00F12301" w:rsidRPr="00367B69" w:rsidRDefault="00F12301" w:rsidP="00787AF0">
            <w:pPr>
              <w:rPr>
                <w:rFonts w:ascii="Cambria" w:hAnsi="Cambria"/>
                <w:b/>
                <w:sz w:val="20"/>
                <w:szCs w:val="20"/>
              </w:rPr>
            </w:pPr>
            <w:proofErr w:type="spellStart"/>
            <w:r w:rsidRPr="00367B69">
              <w:rPr>
                <w:rFonts w:ascii="Cambria" w:hAnsi="Cambria"/>
                <w:sz w:val="20"/>
                <w:szCs w:val="20"/>
              </w:rPr>
              <w:t>Wenke</w:t>
            </w:r>
            <w:proofErr w:type="spellEnd"/>
            <w:r w:rsidRPr="00367B69">
              <w:rPr>
                <w:rFonts w:ascii="Cambria" w:hAnsi="Cambria"/>
                <w:sz w:val="20"/>
                <w:szCs w:val="20"/>
              </w:rPr>
              <w:t xml:space="preserve"> 2014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="005746FD">
              <w:rPr>
                <w:rFonts w:ascii="Cambria" w:hAnsi="Cambria"/>
                <w:sz w:val="16"/>
                <w:szCs w:val="16"/>
              </w:rPr>
              <w:t>[52</w:t>
            </w:r>
            <w:r>
              <w:rPr>
                <w:rFonts w:ascii="Cambria" w:hAnsi="Cambria"/>
                <w:sz w:val="16"/>
                <w:szCs w:val="16"/>
              </w:rPr>
              <w:t>]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</w:tcPr>
          <w:p w14:paraId="201F8977" w14:textId="77777777" w:rsidR="00F12301" w:rsidRPr="00367B69" w:rsidRDefault="00F12301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Inpatient rehabilitation unit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74E94AC9" w14:textId="77777777" w:rsidR="00F12301" w:rsidRPr="00367B69" w:rsidRDefault="00F12301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11 weeks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</w:tcPr>
          <w:p w14:paraId="34E6E679" w14:textId="77777777" w:rsidR="00F12301" w:rsidRPr="00367B69" w:rsidRDefault="00F12301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Individual speech therapy (auditory comprehension, reading comprehension, and written expression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192487B3" w14:textId="77777777" w:rsidR="00F12301" w:rsidRPr="00367B69" w:rsidRDefault="00F12301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b/>
                <w:sz w:val="20"/>
                <w:szCs w:val="20"/>
              </w:rPr>
              <w:t>Speech Pathologist</w:t>
            </w:r>
            <w:r w:rsidRPr="00367B69">
              <w:rPr>
                <w:rFonts w:ascii="Cambria" w:hAnsi="Cambria"/>
                <w:sz w:val="20"/>
                <w:szCs w:val="20"/>
              </w:rPr>
              <w:t xml:space="preserve"> Group speech therapy (semantic-based, naming, verbal explanation and functional communication tasks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976AC67" w14:textId="77777777" w:rsidR="00F12301" w:rsidRPr="00367B69" w:rsidRDefault="00F12301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4-5x/week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8C0C51B" w14:textId="77777777" w:rsidR="00F12301" w:rsidRPr="00367B69" w:rsidRDefault="00F12301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60-90 minut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65686E9" w14:textId="77777777" w:rsidR="00F12301" w:rsidRPr="00367B69" w:rsidRDefault="00F12301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240-450 mins/week</w:t>
            </w:r>
          </w:p>
          <w:p w14:paraId="608253E9" w14:textId="77777777" w:rsidR="00F12301" w:rsidRPr="00367B69" w:rsidRDefault="00F12301" w:rsidP="00787AF0">
            <w:pPr>
              <w:rPr>
                <w:rFonts w:ascii="Cambria" w:hAnsi="Cambria"/>
                <w:sz w:val="20"/>
                <w:szCs w:val="20"/>
              </w:rPr>
            </w:pPr>
            <w:r w:rsidRPr="00367B69">
              <w:rPr>
                <w:rFonts w:ascii="Cambria" w:hAnsi="Cambria"/>
                <w:sz w:val="20"/>
                <w:szCs w:val="20"/>
              </w:rPr>
              <w:t>Total: 2,640-4,950</w:t>
            </w:r>
          </w:p>
        </w:tc>
      </w:tr>
    </w:tbl>
    <w:p w14:paraId="397F3064" w14:textId="2B3DF91E" w:rsidR="00A20DE3" w:rsidRPr="00367B69" w:rsidRDefault="00787AF0" w:rsidP="00733914">
      <w:pPr>
        <w:spacing w:line="259" w:lineRule="auto"/>
        <w:rPr>
          <w:rFonts w:ascii="Cambria" w:eastAsia="Calibri" w:hAnsi="Cambria" w:cs="Times New Roman"/>
          <w:sz w:val="22"/>
          <w:szCs w:val="22"/>
        </w:rPr>
      </w:pPr>
      <w:r w:rsidRPr="00367B69">
        <w:rPr>
          <w:rFonts w:ascii="Cambria" w:eastAsia="Calibri" w:hAnsi="Cambria" w:cs="Times New Roman"/>
          <w:b/>
          <w:sz w:val="22"/>
          <w:szCs w:val="22"/>
        </w:rPr>
        <w:t>AHA</w:t>
      </w:r>
      <w:r w:rsidRPr="00367B69">
        <w:rPr>
          <w:rFonts w:ascii="Cambria" w:eastAsia="Calibri" w:hAnsi="Cambria" w:cs="Times New Roman"/>
          <w:sz w:val="22"/>
          <w:szCs w:val="22"/>
        </w:rPr>
        <w:t xml:space="preserve">: allied health assistant; </w:t>
      </w:r>
      <w:r w:rsidR="000A0C63" w:rsidRPr="000A0C63">
        <w:rPr>
          <w:rFonts w:ascii="Cambria" w:eastAsia="Calibri" w:hAnsi="Cambria" w:cs="Times New Roman"/>
          <w:b/>
          <w:sz w:val="22"/>
          <w:szCs w:val="22"/>
        </w:rPr>
        <w:t>AHP</w:t>
      </w:r>
      <w:r w:rsidR="000A0C63">
        <w:rPr>
          <w:rFonts w:ascii="Cambria" w:eastAsia="Calibri" w:hAnsi="Cambria" w:cs="Times New Roman"/>
          <w:sz w:val="22"/>
          <w:szCs w:val="22"/>
        </w:rPr>
        <w:t xml:space="preserve">: allied health professional; </w:t>
      </w:r>
      <w:r w:rsidRPr="00367B69">
        <w:rPr>
          <w:rFonts w:ascii="Cambria" w:eastAsia="Calibri" w:hAnsi="Cambria" w:cs="Times New Roman"/>
          <w:b/>
          <w:sz w:val="22"/>
          <w:szCs w:val="22"/>
        </w:rPr>
        <w:t>n/s</w:t>
      </w:r>
      <w:r w:rsidRPr="00367B69">
        <w:rPr>
          <w:rFonts w:ascii="Cambria" w:eastAsia="Calibri" w:hAnsi="Cambria" w:cs="Times New Roman"/>
          <w:sz w:val="22"/>
          <w:szCs w:val="22"/>
        </w:rPr>
        <w:t>: not stated</w:t>
      </w:r>
      <w:r w:rsidR="003B6CC7">
        <w:rPr>
          <w:rFonts w:ascii="Cambria" w:eastAsia="Calibri" w:hAnsi="Cambria" w:cs="Times New Roman"/>
          <w:sz w:val="22"/>
          <w:szCs w:val="22"/>
        </w:rPr>
        <w:t xml:space="preserve">; </w:t>
      </w:r>
      <w:r w:rsidR="003B6CC7">
        <w:rPr>
          <w:rFonts w:ascii="Cambria" w:eastAsia="Calibri" w:hAnsi="Cambria" w:cs="Times New Roman"/>
          <w:b/>
          <w:sz w:val="22"/>
          <w:szCs w:val="22"/>
        </w:rPr>
        <w:t>occ. therapist</w:t>
      </w:r>
      <w:r w:rsidR="003B6CC7">
        <w:rPr>
          <w:rFonts w:ascii="Cambria" w:eastAsia="Calibri" w:hAnsi="Cambria" w:cs="Times New Roman"/>
          <w:sz w:val="22"/>
          <w:szCs w:val="22"/>
        </w:rPr>
        <w:t>: occupational therapist</w:t>
      </w:r>
      <w:r w:rsidRPr="00367B69">
        <w:rPr>
          <w:rFonts w:ascii="Cambria" w:eastAsia="Calibri" w:hAnsi="Cambria" w:cs="Times New Roman"/>
          <w:sz w:val="22"/>
          <w:szCs w:val="22"/>
        </w:rPr>
        <w:t>.</w:t>
      </w:r>
    </w:p>
    <w:p w14:paraId="2585BC27" w14:textId="77777777" w:rsidR="00733914" w:rsidRPr="00367B69" w:rsidRDefault="00733914" w:rsidP="00733914">
      <w:pPr>
        <w:spacing w:line="259" w:lineRule="auto"/>
        <w:rPr>
          <w:rFonts w:ascii="Cambria" w:eastAsia="Calibri" w:hAnsi="Cambria" w:cs="Times New Roman"/>
          <w:sz w:val="22"/>
          <w:szCs w:val="22"/>
        </w:rPr>
      </w:pPr>
      <w:r w:rsidRPr="00367B69">
        <w:rPr>
          <w:rFonts w:ascii="Cambria" w:eastAsia="Calibri" w:hAnsi="Cambria" w:cs="Times New Roman"/>
          <w:sz w:val="22"/>
          <w:szCs w:val="22"/>
        </w:rPr>
        <w:t>* Therapy volume refers to total volume each patient received.</w:t>
      </w:r>
    </w:p>
    <w:p w14:paraId="40D2DF50" w14:textId="5B13456E" w:rsidR="009A387C" w:rsidRPr="00367B69" w:rsidRDefault="00AC335B" w:rsidP="00C35BDD">
      <w:pPr>
        <w:spacing w:after="160" w:line="259" w:lineRule="auto"/>
        <w:rPr>
          <w:rFonts w:ascii="Cambria" w:eastAsia="Calibri" w:hAnsi="Cambria" w:cs="Times New Roman"/>
          <w:sz w:val="22"/>
          <w:szCs w:val="22"/>
        </w:rPr>
      </w:pPr>
      <w:r w:rsidRPr="00367B69">
        <w:rPr>
          <w:rFonts w:ascii="Cambria" w:eastAsia="Calibri" w:hAnsi="Cambria" w:cs="Times New Roman"/>
          <w:sz w:val="22"/>
          <w:szCs w:val="22"/>
        </w:rPr>
        <w:t>Note: Individual therapy (1:1) provided unless stated otherwise.</w:t>
      </w:r>
      <w:r w:rsidR="00C35BDD" w:rsidRPr="00367B69">
        <w:rPr>
          <w:rFonts w:ascii="Cambria" w:eastAsia="Calibri" w:hAnsi="Cambria" w:cs="Times New Roman"/>
          <w:sz w:val="22"/>
          <w:szCs w:val="22"/>
        </w:rPr>
        <w:t xml:space="preserve"> </w:t>
      </w:r>
    </w:p>
    <w:sectPr w:rsidR="009A387C" w:rsidRPr="00367B69" w:rsidSect="00C35BDD">
      <w:pgSz w:w="16840" w:h="11900" w:orient="landscape"/>
      <w:pgMar w:top="1800" w:right="1440" w:bottom="197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7F2992"/>
    <w:multiLevelType w:val="multilevel"/>
    <w:tmpl w:val="ECDEC73C"/>
    <w:styleLink w:val="HeadingThesis"/>
    <w:lvl w:ilvl="0">
      <w:start w:val="1"/>
      <w:numFmt w:val="none"/>
      <w:lvlText w:val=""/>
      <w:lvlJc w:val="left"/>
      <w:pPr>
        <w:ind w:left="1440" w:firstLine="0"/>
      </w:pPr>
      <w:rPr>
        <w:rFonts w:hint="default"/>
      </w:rPr>
    </w:lvl>
    <w:lvl w:ilvl="1">
      <w:start w:val="1"/>
      <w:numFmt w:val="decimal"/>
      <w:lvlText w:val="%2)"/>
      <w:lvlJc w:val="left"/>
      <w:pPr>
        <w:ind w:left="2520" w:hanging="360"/>
      </w:pPr>
      <w:rPr>
        <w:rFonts w:asciiTheme="majorHAnsi" w:hAnsiTheme="majorHAnsi" w:hint="default"/>
        <w:sz w:val="24"/>
      </w:rPr>
    </w:lvl>
    <w:lvl w:ilvl="2">
      <w:start w:val="1"/>
      <w:numFmt w:val="decimal"/>
      <w:lvlText w:val="1.%3"/>
      <w:lvlJc w:val="left"/>
      <w:pPr>
        <w:ind w:left="3240" w:hanging="360"/>
      </w:pPr>
      <w:rPr>
        <w:rFonts w:asciiTheme="majorHAnsi" w:hAnsiTheme="majorHAnsi" w:hint="default"/>
        <w:sz w:val="24"/>
      </w:rPr>
    </w:lvl>
    <w:lvl w:ilvl="3">
      <w:start w:val="1"/>
      <w:numFmt w:val="decimal"/>
      <w:lvlText w:val="1.1.%4"/>
      <w:lvlJc w:val="left"/>
      <w:pPr>
        <w:ind w:left="3960" w:hanging="360"/>
      </w:pPr>
      <w:rPr>
        <w:rFonts w:asciiTheme="majorHAnsi" w:hAnsiTheme="majorHAnsi" w:hint="default"/>
        <w:sz w:val="24"/>
      </w:rPr>
    </w:lvl>
    <w:lvl w:ilvl="4">
      <w:start w:val="1"/>
      <w:numFmt w:val="lowerLetter"/>
      <w:lvlText w:val="(%5)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60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9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32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680" w:hanging="360"/>
      </w:pPr>
      <w:rPr>
        <w:rFonts w:hint="default"/>
      </w:rPr>
    </w:lvl>
  </w:abstractNum>
  <w:abstractNum w:abstractNumId="1" w15:restartNumberingAfterBreak="0">
    <w:nsid w:val="76032587"/>
    <w:multiLevelType w:val="multilevel"/>
    <w:tmpl w:val="A4B43F44"/>
    <w:styleLink w:val="PhD"/>
    <w:lvl w:ilvl="0">
      <w:start w:val="1"/>
      <w:numFmt w:val="none"/>
      <w:lvlText w:val="%1"/>
      <w:lvlJc w:val="left"/>
      <w:pPr>
        <w:tabs>
          <w:tab w:val="num" w:pos="170"/>
        </w:tabs>
        <w:ind w:left="153" w:hanging="153"/>
      </w:pPr>
      <w:rPr>
        <w:rFonts w:asciiTheme="majorHAnsi" w:hAnsiTheme="majorHAnsi" w:hint="default"/>
        <w:sz w:val="24"/>
      </w:rPr>
    </w:lvl>
    <w:lvl w:ilvl="1">
      <w:start w:val="1"/>
      <w:numFmt w:val="decimal"/>
      <w:lvlText w:val="%2"/>
      <w:lvlJc w:val="left"/>
      <w:pPr>
        <w:tabs>
          <w:tab w:val="num" w:pos="357"/>
        </w:tabs>
        <w:ind w:left="851" w:hanging="494"/>
      </w:pPr>
      <w:rPr>
        <w:rFonts w:asciiTheme="majorHAnsi" w:hAnsiTheme="majorHAnsi" w:hint="default"/>
        <w:sz w:val="24"/>
      </w:rPr>
    </w:lvl>
    <w:lvl w:ilvl="2">
      <w:start w:val="1"/>
      <w:numFmt w:val="decimal"/>
      <w:lvlText w:val="1.%3"/>
      <w:lvlJc w:val="left"/>
      <w:pPr>
        <w:ind w:left="1474" w:hanging="754"/>
      </w:pPr>
      <w:rPr>
        <w:rFonts w:asciiTheme="majorHAnsi" w:hAnsiTheme="majorHAnsi" w:hint="default"/>
        <w:sz w:val="24"/>
      </w:rPr>
    </w:lvl>
    <w:lvl w:ilvl="3">
      <w:start w:val="1"/>
      <w:numFmt w:val="decimal"/>
      <w:lvlText w:val="1.1.%4"/>
      <w:lvlJc w:val="left"/>
      <w:pPr>
        <w:ind w:left="2608" w:hanging="1528"/>
      </w:pPr>
      <w:rPr>
        <w:rFonts w:asciiTheme="majorHAnsi" w:hAnsiTheme="majorHAnsi" w:hint="default"/>
        <w:sz w:val="24"/>
      </w:rPr>
    </w:lvl>
    <w:lvl w:ilvl="4">
      <w:start w:val="1"/>
      <w:numFmt w:val="none"/>
      <w:lvlText w:val=""/>
      <w:lvlJc w:val="left"/>
      <w:pPr>
        <w:ind w:left="1797" w:hanging="357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627"/>
    <w:rsid w:val="00042E35"/>
    <w:rsid w:val="00064674"/>
    <w:rsid w:val="00070E61"/>
    <w:rsid w:val="00071E2D"/>
    <w:rsid w:val="000A0495"/>
    <w:rsid w:val="000A0C63"/>
    <w:rsid w:val="000A3F23"/>
    <w:rsid w:val="000A4551"/>
    <w:rsid w:val="000C40FC"/>
    <w:rsid w:val="000D6559"/>
    <w:rsid w:val="000F53DE"/>
    <w:rsid w:val="00101E60"/>
    <w:rsid w:val="00113A4D"/>
    <w:rsid w:val="001162A3"/>
    <w:rsid w:val="00157B21"/>
    <w:rsid w:val="00164E3B"/>
    <w:rsid w:val="0018101D"/>
    <w:rsid w:val="00194313"/>
    <w:rsid w:val="001A0001"/>
    <w:rsid w:val="001A1E70"/>
    <w:rsid w:val="001B1952"/>
    <w:rsid w:val="001C532B"/>
    <w:rsid w:val="001D0C48"/>
    <w:rsid w:val="001E2096"/>
    <w:rsid w:val="001E458B"/>
    <w:rsid w:val="001E5442"/>
    <w:rsid w:val="00212593"/>
    <w:rsid w:val="00216A3D"/>
    <w:rsid w:val="002172C6"/>
    <w:rsid w:val="002216F1"/>
    <w:rsid w:val="002247ED"/>
    <w:rsid w:val="0022707C"/>
    <w:rsid w:val="00242107"/>
    <w:rsid w:val="00245DCB"/>
    <w:rsid w:val="00250DE5"/>
    <w:rsid w:val="00254F6E"/>
    <w:rsid w:val="00254FBB"/>
    <w:rsid w:val="00272C92"/>
    <w:rsid w:val="002737CD"/>
    <w:rsid w:val="00280FDC"/>
    <w:rsid w:val="00282881"/>
    <w:rsid w:val="00295775"/>
    <w:rsid w:val="002A6CBD"/>
    <w:rsid w:val="002B36F8"/>
    <w:rsid w:val="002F7F11"/>
    <w:rsid w:val="00317C4D"/>
    <w:rsid w:val="003227A5"/>
    <w:rsid w:val="0032333B"/>
    <w:rsid w:val="00331498"/>
    <w:rsid w:val="00367B69"/>
    <w:rsid w:val="003A116F"/>
    <w:rsid w:val="003B2DF0"/>
    <w:rsid w:val="003B6CC7"/>
    <w:rsid w:val="003C3CCA"/>
    <w:rsid w:val="003E482B"/>
    <w:rsid w:val="003F57CE"/>
    <w:rsid w:val="00405328"/>
    <w:rsid w:val="00415135"/>
    <w:rsid w:val="0043069C"/>
    <w:rsid w:val="00434AFB"/>
    <w:rsid w:val="0044078A"/>
    <w:rsid w:val="00441592"/>
    <w:rsid w:val="00480522"/>
    <w:rsid w:val="00485A53"/>
    <w:rsid w:val="00490241"/>
    <w:rsid w:val="004A280F"/>
    <w:rsid w:val="004A66DD"/>
    <w:rsid w:val="004B5B9B"/>
    <w:rsid w:val="004C71B9"/>
    <w:rsid w:val="004D190B"/>
    <w:rsid w:val="004E1721"/>
    <w:rsid w:val="004F473F"/>
    <w:rsid w:val="004F7040"/>
    <w:rsid w:val="00505338"/>
    <w:rsid w:val="00513D31"/>
    <w:rsid w:val="005145E6"/>
    <w:rsid w:val="00521466"/>
    <w:rsid w:val="0052635B"/>
    <w:rsid w:val="005358F9"/>
    <w:rsid w:val="00562FB2"/>
    <w:rsid w:val="00563E84"/>
    <w:rsid w:val="005674D7"/>
    <w:rsid w:val="005746FD"/>
    <w:rsid w:val="00575E79"/>
    <w:rsid w:val="005900A9"/>
    <w:rsid w:val="005927AA"/>
    <w:rsid w:val="005B5162"/>
    <w:rsid w:val="005C72BC"/>
    <w:rsid w:val="005D0031"/>
    <w:rsid w:val="005D2A18"/>
    <w:rsid w:val="005E0159"/>
    <w:rsid w:val="005F10DC"/>
    <w:rsid w:val="00612B61"/>
    <w:rsid w:val="00616F72"/>
    <w:rsid w:val="00620270"/>
    <w:rsid w:val="00630CAE"/>
    <w:rsid w:val="00675115"/>
    <w:rsid w:val="006E2442"/>
    <w:rsid w:val="006F23E8"/>
    <w:rsid w:val="007277BB"/>
    <w:rsid w:val="00733914"/>
    <w:rsid w:val="00746188"/>
    <w:rsid w:val="00774CA0"/>
    <w:rsid w:val="00782DDC"/>
    <w:rsid w:val="00787AF0"/>
    <w:rsid w:val="007C2217"/>
    <w:rsid w:val="007E011B"/>
    <w:rsid w:val="007E31A2"/>
    <w:rsid w:val="008109C3"/>
    <w:rsid w:val="00823915"/>
    <w:rsid w:val="0084317D"/>
    <w:rsid w:val="0084643F"/>
    <w:rsid w:val="008737FB"/>
    <w:rsid w:val="00883395"/>
    <w:rsid w:val="00886F8F"/>
    <w:rsid w:val="00892DAA"/>
    <w:rsid w:val="008A128E"/>
    <w:rsid w:val="008A68DF"/>
    <w:rsid w:val="008B0C66"/>
    <w:rsid w:val="008B7D3C"/>
    <w:rsid w:val="008D42BD"/>
    <w:rsid w:val="008E104F"/>
    <w:rsid w:val="008E273C"/>
    <w:rsid w:val="008F3507"/>
    <w:rsid w:val="008F59E6"/>
    <w:rsid w:val="008F5AEA"/>
    <w:rsid w:val="009100C2"/>
    <w:rsid w:val="00916B3F"/>
    <w:rsid w:val="0091724C"/>
    <w:rsid w:val="0092331A"/>
    <w:rsid w:val="00950F6F"/>
    <w:rsid w:val="009522B5"/>
    <w:rsid w:val="00952A07"/>
    <w:rsid w:val="0095439E"/>
    <w:rsid w:val="00960822"/>
    <w:rsid w:val="00966ED6"/>
    <w:rsid w:val="0097393F"/>
    <w:rsid w:val="009925EF"/>
    <w:rsid w:val="00997402"/>
    <w:rsid w:val="009A387C"/>
    <w:rsid w:val="009A7284"/>
    <w:rsid w:val="009C66B8"/>
    <w:rsid w:val="009C726E"/>
    <w:rsid w:val="009D1B91"/>
    <w:rsid w:val="009F7F6C"/>
    <w:rsid w:val="00A04B4B"/>
    <w:rsid w:val="00A13BF9"/>
    <w:rsid w:val="00A20DE3"/>
    <w:rsid w:val="00A2745C"/>
    <w:rsid w:val="00A337A9"/>
    <w:rsid w:val="00A40EE8"/>
    <w:rsid w:val="00A5214E"/>
    <w:rsid w:val="00A540BF"/>
    <w:rsid w:val="00A66164"/>
    <w:rsid w:val="00A72D28"/>
    <w:rsid w:val="00A73C73"/>
    <w:rsid w:val="00A81323"/>
    <w:rsid w:val="00A83B85"/>
    <w:rsid w:val="00AB10AE"/>
    <w:rsid w:val="00AC335B"/>
    <w:rsid w:val="00AD6931"/>
    <w:rsid w:val="00AE2932"/>
    <w:rsid w:val="00AE6A65"/>
    <w:rsid w:val="00B01995"/>
    <w:rsid w:val="00B26AA3"/>
    <w:rsid w:val="00B40B23"/>
    <w:rsid w:val="00B419F2"/>
    <w:rsid w:val="00B66036"/>
    <w:rsid w:val="00B828D7"/>
    <w:rsid w:val="00B8640A"/>
    <w:rsid w:val="00B87890"/>
    <w:rsid w:val="00BC160B"/>
    <w:rsid w:val="00C06CBA"/>
    <w:rsid w:val="00C1796B"/>
    <w:rsid w:val="00C17D09"/>
    <w:rsid w:val="00C35BDD"/>
    <w:rsid w:val="00C44CD6"/>
    <w:rsid w:val="00C5043F"/>
    <w:rsid w:val="00C51DA6"/>
    <w:rsid w:val="00C75B89"/>
    <w:rsid w:val="00CA1B46"/>
    <w:rsid w:val="00CC07D6"/>
    <w:rsid w:val="00CC200B"/>
    <w:rsid w:val="00CD0742"/>
    <w:rsid w:val="00CD5424"/>
    <w:rsid w:val="00CE670A"/>
    <w:rsid w:val="00CF2ECD"/>
    <w:rsid w:val="00CF3506"/>
    <w:rsid w:val="00CF5CB4"/>
    <w:rsid w:val="00CF6930"/>
    <w:rsid w:val="00D4705D"/>
    <w:rsid w:val="00D51E98"/>
    <w:rsid w:val="00D736CC"/>
    <w:rsid w:val="00D82219"/>
    <w:rsid w:val="00D9589D"/>
    <w:rsid w:val="00DA0780"/>
    <w:rsid w:val="00DA6250"/>
    <w:rsid w:val="00DB71A6"/>
    <w:rsid w:val="00DC334C"/>
    <w:rsid w:val="00DD4CBE"/>
    <w:rsid w:val="00DE477D"/>
    <w:rsid w:val="00DF2B38"/>
    <w:rsid w:val="00E00907"/>
    <w:rsid w:val="00E1230C"/>
    <w:rsid w:val="00E210B3"/>
    <w:rsid w:val="00E24FC7"/>
    <w:rsid w:val="00E34778"/>
    <w:rsid w:val="00E668E1"/>
    <w:rsid w:val="00E7673F"/>
    <w:rsid w:val="00E77627"/>
    <w:rsid w:val="00E83ECA"/>
    <w:rsid w:val="00EA2D1B"/>
    <w:rsid w:val="00EA74EC"/>
    <w:rsid w:val="00EC404C"/>
    <w:rsid w:val="00ED40F9"/>
    <w:rsid w:val="00EE42D5"/>
    <w:rsid w:val="00F12301"/>
    <w:rsid w:val="00F13E07"/>
    <w:rsid w:val="00F4034B"/>
    <w:rsid w:val="00F540D1"/>
    <w:rsid w:val="00F87D6D"/>
    <w:rsid w:val="00FA7335"/>
    <w:rsid w:val="00FB0A3C"/>
    <w:rsid w:val="00FB1657"/>
    <w:rsid w:val="00FD384D"/>
    <w:rsid w:val="00FD716B"/>
    <w:rsid w:val="00FF1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8F6F92"/>
  <w14:defaultImageDpi w14:val="300"/>
  <w15:docId w15:val="{A7030254-CB87-4EB0-A2CA-B28733483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eadingThesis">
    <w:name w:val="Heading Thesis"/>
    <w:uiPriority w:val="99"/>
    <w:rsid w:val="008F5AEA"/>
    <w:pPr>
      <w:numPr>
        <w:numId w:val="1"/>
      </w:numPr>
    </w:pPr>
  </w:style>
  <w:style w:type="numbering" w:customStyle="1" w:styleId="PhD">
    <w:name w:val="PhD"/>
    <w:uiPriority w:val="99"/>
    <w:rsid w:val="008F5AEA"/>
    <w:pPr>
      <w:numPr>
        <w:numId w:val="2"/>
      </w:numPr>
    </w:pPr>
  </w:style>
  <w:style w:type="table" w:styleId="TableGrid">
    <w:name w:val="Table Grid"/>
    <w:basedOn w:val="TableNormal"/>
    <w:uiPriority w:val="39"/>
    <w:rsid w:val="00A04B4B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42E35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E0159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C2217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87AF0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C17D09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242107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242107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nowdon</dc:creator>
  <cp:keywords/>
  <dc:description/>
  <cp:lastModifiedBy>David Snowdon</cp:lastModifiedBy>
  <cp:revision>2</cp:revision>
  <dcterms:created xsi:type="dcterms:W3CDTF">2020-04-20T23:28:00Z</dcterms:created>
  <dcterms:modified xsi:type="dcterms:W3CDTF">2020-04-20T23:28:00Z</dcterms:modified>
</cp:coreProperties>
</file>